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l data</w:t>
      </w:r>
      <w:r>
        <w:rPr>
          <w:rFonts w:cs="Arial" w:ascii="Arial" w:hAnsi="Arial"/>
          <w:sz w:val="28"/>
          <w:szCs w:val="28"/>
        </w:rPr>
        <w:t>: Platelet-rich plasma induces post-natal maturation of immature articular cartilage and correlates with LOXL1 activation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3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3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3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3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Yadan Zhang PhD, 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 xml:space="preserve">Ben J. Morgan PhD,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Rachel Smith PhD, 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Christopher Fellows PhD,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Catherine Thornton PhD, 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Martyn Snow MBBS, MSc,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Lewis Francis PhD,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Ilyas M. Khan PhD*.</w:t>
      </w:r>
    </w:p>
    <w:p>
      <w:pPr>
        <w:pStyle w:val="Normal"/>
        <w:spacing w:lineRule="auto" w:line="36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Centre of NanoHealth,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Reproductive Biology Group,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Human Immunology Group, Swansea University Medical School, Swansea University, Singleton Park, Swansea, SA2 8PP, United Kingdom.</w:t>
      </w:r>
      <w:r>
        <w:rPr>
          <w:rFonts w:cs="Arial" w:ascii="Arial" w:hAnsi="Arial"/>
          <w:vertAlign w:val="superscript"/>
        </w:rPr>
        <w:t xml:space="preserve"> 4</w:t>
      </w:r>
      <w:r>
        <w:rPr>
          <w:rFonts w:cs="Arial" w:ascii="Arial" w:hAnsi="Arial"/>
        </w:rPr>
        <w:t xml:space="preserve">School of Veterinary Medicine, Surrey University, Guildford, Surrey, GU2 7AL, United Kingdom. 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  <w:lang w:val="en-GB"/>
        </w:rPr>
        <w:t>Royal Orthopaedic Hospital, Northfield, Birmingham, B31 2AP, United Kingdom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9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6173"/>
        <w:gridCol w:w="1300"/>
      </w:tblGrid>
      <w:tr>
        <w:trPr>
          <w:trHeight w:val="300" w:hRule="atLeast"/>
        </w:trPr>
        <w:tc>
          <w:tcPr>
            <w:tcW w:w="76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Supplemental data 1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Name</w:t>
            </w:r>
          </w:p>
        </w:tc>
        <w:tc>
          <w:tcPr>
            <w:tcW w:w="6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Primer sequenc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size nt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8SrRNA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CACTGGAGGCCTACACGCC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8SrRNA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AGGCAATTTTCCGCCGCCC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LOXL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CGACGACCCGTACAACCC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LOXL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TGCTGAGCTGGCCAAGCAGT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LOXL1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CGTTTCCCCCAGCGTGTG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LOXL1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CTGTGGTAGTGCTGGTGGC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LOXL2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TCGCCTGCTCAGAAACCGC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LOXL2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CATGGCGCCCGTTCTTGGG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LOXL3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CGGCTGGCTGGTTTCCCCA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LOXL3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CCAGATGCGGCCTGTTCC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LOXL4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TCGACAGCCACCACTACAGGAAAG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LOXL4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TGCCCAGGCAGTTGACACG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RPS18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CACTGGAGGCCTACACGCC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RPS18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AGGCAATTTTCCGCCGCCC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COL2A1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CTGGATGCCATGAAGGTTT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COL2A1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CTCCACCAGTTCTTCTTG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ITGA3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AGCCATCCATACTGGACCC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ITGA3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ATGTTCCGCCTGTAGTTGG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DIO2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CCCCCAATTCCAGCGTGG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DIO2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AGGTCAAGTGGCCGAGCCG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NTN1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TCACGGATCTCAACAACCC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NTN1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TAGATGGCCATGGACTCG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COLX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CCCATGCTTGGGTAGGTCT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COLX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CCATACCTGGTCGTTCTCG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CHM1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CTACATCAAAGCGCAGGT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CHM1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ATCTCCAGCCACCCAGAT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PCNA_F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TCAGGAGTCAACCAAG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bPCNA_B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GATACAGTGAGTTCTACC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*cLOXL1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GAAGGAGAAGCACGCACGGGG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AATA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CGCCAGGGTTT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CCCAGTCACG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CAATA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GTCCTGTCCTCGAGGCCGT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**cDNALOXL1</w:t>
            </w:r>
          </w:p>
        </w:tc>
        <w:tc>
          <w:tcPr>
            <w:tcW w:w="61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*GG*CC*AG*AG*CCATGGTG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FITCDP</w:t>
            </w:r>
          </w:p>
        </w:tc>
        <w:tc>
          <w:tcPr>
            <w:tcW w:w="6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CGCCAGGGTTTTCCCAGTCACGA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eastAsia="Times New Roman" w:cs="Arial"/>
          <w:color w:val="000000"/>
          <w:sz w:val="20"/>
          <w:szCs w:val="20"/>
          <w:lang w:val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GB"/>
        </w:rPr>
        <w:t xml:space="preserve">* The padlock probe used in this study was designed using the Bos </w:t>
      </w:r>
      <w:r>
        <w:rPr>
          <w:rFonts w:eastAsia="Times New Roman" w:cs="Arial" w:ascii="Arial" w:hAnsi="Arial"/>
          <w:i/>
          <w:color w:val="000000"/>
          <w:sz w:val="20"/>
          <w:szCs w:val="20"/>
          <w:lang w:val="en-GB"/>
        </w:rPr>
        <w:t>taurus</w:t>
      </w:r>
      <w:r>
        <w:rPr>
          <w:rFonts w:eastAsia="Times New Roman" w:cs="Arial" w:ascii="Arial" w:hAnsi="Arial"/>
          <w:color w:val="000000"/>
          <w:sz w:val="20"/>
          <w:szCs w:val="20"/>
          <w:lang w:val="en-GB"/>
        </w:rPr>
        <w:t xml:space="preserve"> reference mRNA sequence for LOXL1 deposited in Genbank (NM_174383). The oligonucleotide is composed of a 20nt 3' sequence hybridising to LOXL1 cDNA a 5nt stuffer sequence (AATAA) a 22nt detection probe, a stuffer sequence followed by a 5' 21nt sequence that hybridises contiguous with the 3' of the oligonucleotide. The hybridised padlock sequence is circularised using DNA ligase, therefore the oligonucleotide must contain a phosphorylated 5’ nucleotide to allow ligation. In addition it is recommended that the oligonucleotide be PAGE-purified to increase the efficiency of circular DNA formation (see Supplemental Data, Larsson </w:t>
      </w:r>
      <w:r>
        <w:rPr>
          <w:rFonts w:eastAsia="Times New Roman" w:cs="Arial" w:ascii="Arial" w:hAnsi="Arial"/>
          <w:i/>
          <w:color w:val="000000"/>
          <w:sz w:val="20"/>
          <w:szCs w:val="20"/>
          <w:lang w:val="en-GB"/>
        </w:rPr>
        <w:t>et al</w:t>
      </w:r>
      <w:r>
        <w:rPr>
          <w:rFonts w:eastAsia="Times New Roman" w:cs="Arial" w:ascii="Arial" w:hAnsi="Arial"/>
          <w:color w:val="000000"/>
          <w:sz w:val="20"/>
          <w:szCs w:val="20"/>
          <w:lang w:val="en-GB"/>
        </w:rPr>
        <w:t xml:space="preserve">, 2010). A Texas red labelled detection oligonucleotide (TR-DP) was used to detect rolling circle amplified DNA using florescence microscopy. </w:t>
      </w:r>
    </w:p>
    <w:p>
      <w:pPr>
        <w:pStyle w:val="Normal"/>
        <w:jc w:val="both"/>
        <w:rPr>
          <w:rFonts w:ascii="Arial" w:hAnsi="Arial" w:eastAsia="Times New Roman" w:cs="Arial"/>
          <w:color w:val="000000"/>
          <w:sz w:val="20"/>
          <w:szCs w:val="20"/>
          <w:lang w:val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eastAsia="Times New Roman" w:cs="Arial" w:ascii="Arial" w:hAnsi="Arial"/>
          <w:color w:val="000000"/>
          <w:sz w:val="20"/>
          <w:szCs w:val="20"/>
          <w:lang w:val="en-GB"/>
        </w:rPr>
        <w:t>** the cDNA priming oligonucleotide was synthesised with 5 Locked Nucleic Acid (LNA) modifications (*N) as recommended by Larsson et al (2010)</w:t>
      </w:r>
    </w:p>
    <w:p>
      <w:pPr>
        <w:pStyle w:val="Normal"/>
        <w:jc w:val="both"/>
        <w:rPr>
          <w:rFonts w:ascii="Arial" w:hAnsi="Arial" w:eastAsia="Times New Roman" w:cs="Arial"/>
          <w:color w:val="000000"/>
          <w:sz w:val="20"/>
          <w:szCs w:val="20"/>
          <w:lang w:val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eastAsia="Times New Roman" w:cs="Arial"/>
          <w:color w:val="000000"/>
          <w:sz w:val="20"/>
          <w:szCs w:val="20"/>
          <w:lang w:val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GB"/>
        </w:rPr>
        <w:t xml:space="preserve">Larsson C, Grundberg I, Soderberg O, Nilsson M. </w:t>
      </w:r>
      <w:r>
        <w:rPr>
          <w:rFonts w:eastAsia="Times New Roman" w:cs="Arial" w:ascii="Arial" w:hAnsi="Arial"/>
          <w:i/>
          <w:color w:val="000000"/>
          <w:sz w:val="20"/>
          <w:szCs w:val="20"/>
          <w:lang w:val="en-GB"/>
        </w:rPr>
        <w:t>In situ</w:t>
      </w:r>
      <w:r>
        <w:rPr>
          <w:rFonts w:eastAsia="Times New Roman" w:cs="Arial" w:ascii="Arial" w:hAnsi="Arial"/>
          <w:color w:val="000000"/>
          <w:sz w:val="20"/>
          <w:szCs w:val="20"/>
          <w:lang w:val="en-GB"/>
        </w:rPr>
        <w:t xml:space="preserve"> detection and genotyping of individual mRNA molecules. </w:t>
      </w:r>
      <w:r>
        <w:rPr>
          <w:rFonts w:eastAsia="Times New Roman" w:cs="Arial" w:ascii="Arial" w:hAnsi="Arial"/>
          <w:i/>
          <w:color w:val="000000"/>
          <w:sz w:val="20"/>
          <w:szCs w:val="20"/>
          <w:lang w:val="en-GB"/>
        </w:rPr>
        <w:t>Nature methods</w:t>
      </w:r>
      <w:r>
        <w:rPr>
          <w:rFonts w:eastAsia="Times New Roman" w:cs="Arial" w:ascii="Arial" w:hAnsi="Arial"/>
          <w:color w:val="000000"/>
          <w:sz w:val="20"/>
          <w:szCs w:val="20"/>
          <w:lang w:val="en-GB"/>
        </w:rPr>
        <w:t xml:space="preserve">. </w:t>
      </w:r>
      <w:r>
        <w:rPr>
          <w:rFonts w:eastAsia="Times New Roman" w:cs="Arial" w:ascii="Arial" w:hAnsi="Arial"/>
          <w:b/>
          <w:color w:val="000000"/>
          <w:sz w:val="20"/>
          <w:szCs w:val="20"/>
          <w:lang w:val="en-GB"/>
        </w:rPr>
        <w:t>2010</w:t>
      </w:r>
      <w:r>
        <w:rPr>
          <w:rFonts w:eastAsia="Times New Roman" w:cs="Arial" w:ascii="Arial" w:hAnsi="Arial"/>
          <w:color w:val="000000"/>
          <w:sz w:val="20"/>
          <w:szCs w:val="20"/>
          <w:lang w:val="en-GB"/>
        </w:rPr>
        <w:t>; 7(5): 395-7.</w:t>
      </w:r>
      <w:r>
        <w:br w:type="page"/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eastAsia="Times New Roman" w:cs="Arial"/>
          <w:color w:val="000000"/>
          <w:sz w:val="20"/>
          <w:szCs w:val="20"/>
          <w:lang w:val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5723255" cy="82670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826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14:08:00Z</dcterms:created>
  <dc:creator>Ilyas Khan</dc:creator>
  <dc:description/>
  <cp:keywords/>
  <dc:language>en-US</dc:language>
  <cp:lastModifiedBy>Ilyas Khan</cp:lastModifiedBy>
  <dcterms:modified xsi:type="dcterms:W3CDTF">2017-04-04T14:08:00Z</dcterms:modified>
  <cp:revision>2</cp:revision>
  <dc:subject/>
  <dc:title/>
</cp:coreProperties>
</file>